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61EE6A">
      <w:pPr>
        <w:autoSpaceDE w:val="0"/>
        <w:autoSpaceDN w:val="0"/>
        <w:adjustRightInd w:val="0"/>
        <w:spacing w:line="360" w:lineRule="auto"/>
        <w:ind w:firstLine="482" w:firstLineChars="200"/>
        <w:jc w:val="center"/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upplemental material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 C</w:t>
      </w:r>
    </w:p>
    <w:p w14:paraId="0ABE0B62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1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Reference intake of energy and major nutrients for th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lder people in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he Dietary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guid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lderly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adult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/>
        </w:rPr>
        <w:t xml:space="preserve"> [1]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.</w:t>
      </w:r>
    </w:p>
    <w:tbl>
      <w:tblPr>
        <w:tblStyle w:val="6"/>
        <w:tblW w:w="92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14:paraId="3795A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4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00805705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Energy and nutrients</w:t>
            </w:r>
          </w:p>
        </w:tc>
        <w:tc>
          <w:tcPr>
            <w:tcW w:w="6804" w:type="dxa"/>
            <w:gridSpan w:val="8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7A9421F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 xml:space="preserve">RNI 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 xml:space="preserve"> /AI 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  <w:vertAlign w:val="superscript"/>
              </w:rPr>
              <w:t>b</w:t>
            </w:r>
          </w:p>
        </w:tc>
      </w:tr>
      <w:tr w14:paraId="143BB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4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8F6AEFC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3402" w:type="dxa"/>
            <w:gridSpan w:val="4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04627C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65~79 years old</w:t>
            </w:r>
          </w:p>
        </w:tc>
        <w:tc>
          <w:tcPr>
            <w:tcW w:w="3402" w:type="dxa"/>
            <w:gridSpan w:val="4"/>
            <w:tcBorders>
              <w:top w:val="single" w:color="auto" w:sz="8" w:space="0"/>
              <w:left w:val="nil"/>
              <w:right w:val="nil"/>
            </w:tcBorders>
          </w:tcPr>
          <w:p w14:paraId="1ABFFDF3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Cs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C0C0C"/>
                <w:kern w:val="0"/>
                <w:sz w:val="20"/>
                <w:szCs w:val="21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Cs/>
                <w:color w:val="0C0C0C"/>
                <w:kern w:val="0"/>
                <w:sz w:val="20"/>
                <w:szCs w:val="21"/>
              </w:rPr>
              <w:t xml:space="preserve"> 80 years old</w:t>
            </w:r>
          </w:p>
        </w:tc>
      </w:tr>
      <w:tr w14:paraId="0547D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EA01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47A286D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Men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 w14:paraId="2515454A">
            <w:pPr>
              <w:spacing w:line="360" w:lineRule="auto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Women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 w14:paraId="20E4C425">
            <w:pPr>
              <w:spacing w:line="360" w:lineRule="auto"/>
              <w:rPr>
                <w:rFonts w:ascii="Times New Roman" w:hAnsi="Times New Roman" w:cs="Times New Roman" w:eastAsiaTheme="minorEastAsia"/>
                <w:bCs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C0C0C"/>
                <w:kern w:val="0"/>
                <w:sz w:val="20"/>
                <w:szCs w:val="21"/>
              </w:rPr>
              <w:t>Men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 w14:paraId="1C5A150E">
            <w:pPr>
              <w:spacing w:line="360" w:lineRule="auto"/>
              <w:rPr>
                <w:rFonts w:ascii="Times New Roman" w:hAnsi="Times New Roman" w:eastAsia="Times New Roman" w:cs="Times New Roman"/>
                <w:bCs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C0C0C"/>
                <w:kern w:val="0"/>
                <w:sz w:val="20"/>
                <w:szCs w:val="21"/>
              </w:rPr>
              <w:t>Women</w:t>
            </w:r>
          </w:p>
        </w:tc>
      </w:tr>
      <w:tr w14:paraId="041E8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89FA8A8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BE836D0">
            <w:pPr>
              <w:spacing w:line="360" w:lineRule="auto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 xml:space="preserve">Light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 w14:paraId="6AA37F2E">
            <w:pPr>
              <w:spacing w:line="360" w:lineRule="auto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 xml:space="preserve">Moderate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 w14:paraId="52A50901">
            <w:pPr>
              <w:spacing w:line="360" w:lineRule="auto"/>
              <w:rPr>
                <w:rFonts w:ascii="Times New Roman" w:hAnsi="Times New Roman" w:eastAsia="Times New Roman" w:cs="Times New Roman"/>
                <w:bCs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 xml:space="preserve">Light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right w:val="nil"/>
            </w:tcBorders>
          </w:tcPr>
          <w:p w14:paraId="4907881E">
            <w:pPr>
              <w:spacing w:line="360" w:lineRule="auto"/>
              <w:rPr>
                <w:rFonts w:ascii="Times New Roman" w:hAnsi="Times New Roman" w:eastAsia="Times New Roman" w:cs="Times New Roman"/>
                <w:bCs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 xml:space="preserve">Moderate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  <w:vertAlign w:val="superscript"/>
              </w:rPr>
              <w:t>c</w:t>
            </w:r>
          </w:p>
        </w:tc>
      </w:tr>
      <w:tr w14:paraId="33654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4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174DE57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Energy/(kcal/d)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BB908C5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2050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4104AD7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2350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E66257B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700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F8AB3CF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950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BAD669A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900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85BD11C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2200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E39C01D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500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CED9C4F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750</w:t>
            </w:r>
          </w:p>
        </w:tc>
      </w:tr>
      <w:tr w14:paraId="4D7A1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93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rotein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 RNI/(g/d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98C8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20~30</w:t>
            </w:r>
          </w:p>
        </w:tc>
      </w:tr>
      <w:tr w14:paraId="68755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22B8FF6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Fat(%E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  <w:vertAlign w:val="superscript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56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&lt;10</w:t>
            </w:r>
          </w:p>
        </w:tc>
      </w:tr>
      <w:tr w14:paraId="1A8E7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40484D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arbohydrat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(%E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  <w:vertAlign w:val="superscript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547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50~65</w:t>
            </w:r>
          </w:p>
        </w:tc>
      </w:tr>
      <w:tr w14:paraId="12415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284D461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Fiber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(g/d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582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25</w:t>
            </w:r>
          </w:p>
        </w:tc>
      </w:tr>
      <w:tr w14:paraId="749D5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567E4A9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holesterol(mg/d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733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300</w:t>
            </w:r>
          </w:p>
        </w:tc>
      </w:tr>
      <w:tr w14:paraId="58D0A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18EA970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A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(μg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RAE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  <w:vertAlign w:val="superscript"/>
              </w:rPr>
              <w:t>e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/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1B2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8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35E2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7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FDDE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8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0B2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700</w:t>
            </w:r>
          </w:p>
        </w:tc>
      </w:tr>
      <w:tr w14:paraId="2CAFC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E8BB4C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RNI/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(mg/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FC7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3657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F54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FFC5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1.2</w:t>
            </w:r>
          </w:p>
        </w:tc>
      </w:tr>
      <w:tr w14:paraId="0B106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6CC2C27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RNI/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(mg/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E94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D06C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63DF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A61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1.2</w:t>
            </w:r>
          </w:p>
        </w:tc>
      </w:tr>
      <w:tr w14:paraId="06CC1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656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C RNI/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(mg/d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2D79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00</w:t>
            </w:r>
          </w:p>
        </w:tc>
      </w:tr>
      <w:tr w14:paraId="045FC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98F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AI/(mgα-TE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  <w:vertAlign w:val="superscript"/>
              </w:rPr>
              <w:t>f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/d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EAA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4</w:t>
            </w:r>
          </w:p>
        </w:tc>
      </w:tr>
      <w:tr w14:paraId="1BF2C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A99D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Calcium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 RNI/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(mg/d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3CD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000</w:t>
            </w:r>
          </w:p>
        </w:tc>
      </w:tr>
      <w:tr w14:paraId="2F41E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4B2609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Iron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 xml:space="preserve"> RNI/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(mg/d)</w:t>
            </w:r>
          </w:p>
        </w:tc>
        <w:tc>
          <w:tcPr>
            <w:tcW w:w="6804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40FAB2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2</w:t>
            </w:r>
          </w:p>
        </w:tc>
      </w:tr>
    </w:tbl>
    <w:p w14:paraId="4A94CC67">
      <w:pPr>
        <w:rPr>
          <w:rFonts w:ascii="Times New Roman" w:hAnsi="Times New Roman" w:cs="Times New Roman"/>
          <w:color w:val="0C0C0C"/>
          <w:sz w:val="18"/>
          <w:szCs w:val="18"/>
        </w:rPr>
      </w:pPr>
      <w:r>
        <w:rPr>
          <w:rFonts w:ascii="Times New Roman" w:hAnsi="Times New Roman" w:cs="Times New Roman"/>
          <w:color w:val="0C0C0C"/>
          <w:sz w:val="18"/>
          <w:szCs w:val="18"/>
        </w:rPr>
        <w:t xml:space="preserve">Note. RNI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color w:val="0C0C0C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Recommended intake;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AI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color w:val="0C0C0C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Adequate Intake;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Physical activity level;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 xml:space="preserve"> 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C0C0C"/>
          <w:sz w:val="18"/>
          <w:szCs w:val="18"/>
        </w:rPr>
        <w:t>%E: The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percentage of total energy;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Retinol activity equivalent (RAE, μg) =Dietary or supplement source all trans retinol（μg) +1/2 Supplement Pure All Trans β- Carotene（μg)+1/12 Dietary all trans β- Carotene（μg) +1/24 Other Dietary Vitamin A Procarotenoids（μg)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  <w:color w:val="0C0C0C"/>
          <w:sz w:val="18"/>
          <w:szCs w:val="18"/>
        </w:rPr>
        <w:t>α- Tocopherol equivalent（ α- TE, mg), total in diet α- TE equivalent (mg)=1 ×α- Tocopherol (mg)+0.5 ×β- Tocopherol (mg)+0.1 × γ – tocopherol (mg)+0.2 ×δ- Tocopherol (mg)+0.3 ×α- Triene tocopherol (mg)</w:t>
      </w:r>
    </w:p>
    <w:p w14:paraId="4996CF5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C0C0C"/>
          <w:sz w:val="18"/>
          <w:szCs w:val="18"/>
        </w:rPr>
      </w:pPr>
    </w:p>
    <w:p w14:paraId="38FD86D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49B25B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3CB18B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BC08C0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2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Nutrient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intake grouping of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older residents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based on r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eference intak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</w:p>
    <w:tbl>
      <w:tblPr>
        <w:tblStyle w:val="6"/>
        <w:tblW w:w="149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1288"/>
        <w:gridCol w:w="1842"/>
        <w:gridCol w:w="2127"/>
        <w:gridCol w:w="850"/>
        <w:gridCol w:w="1276"/>
        <w:gridCol w:w="1843"/>
        <w:gridCol w:w="2268"/>
        <w:gridCol w:w="850"/>
      </w:tblGrid>
      <w:tr w14:paraId="6882A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60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4686085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  <w:t>Energy and nutrients</w:t>
            </w:r>
          </w:p>
        </w:tc>
        <w:tc>
          <w:tcPr>
            <w:tcW w:w="6107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BCB79F8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Men</w:t>
            </w:r>
          </w:p>
        </w:tc>
        <w:tc>
          <w:tcPr>
            <w:tcW w:w="6237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643325F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Women</w:t>
            </w:r>
          </w:p>
        </w:tc>
      </w:tr>
      <w:tr w14:paraId="18754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604" w:type="dxa"/>
            <w:vMerge w:val="continue"/>
            <w:tcBorders>
              <w:left w:val="nil"/>
              <w:right w:val="nil"/>
            </w:tcBorders>
            <w:vAlign w:val="center"/>
          </w:tcPr>
          <w:p w14:paraId="1F719339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single" w:color="auto" w:sz="8" w:space="0"/>
              <w:left w:val="nil"/>
              <w:right w:val="nil"/>
            </w:tcBorders>
          </w:tcPr>
          <w:p w14:paraId="070344B5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  <w:t xml:space="preserve">RNI 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  <w:t xml:space="preserve"> /AI 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color="auto" w:sz="8" w:space="0"/>
              <w:left w:val="nil"/>
              <w:right w:val="nil"/>
            </w:tcBorders>
          </w:tcPr>
          <w:p w14:paraId="1C180A06">
            <w:pPr>
              <w:spacing w:line="360" w:lineRule="auto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Nutrients 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intak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color="auto" w:sz="8" w:space="0"/>
              <w:left w:val="nil"/>
              <w:right w:val="nil"/>
            </w:tcBorders>
          </w:tcPr>
          <w:p w14:paraId="18D741D4">
            <w:pPr>
              <w:spacing w:line="360" w:lineRule="auto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Occupy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RNI%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AI%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42184FC">
            <w:pPr>
              <w:spacing w:line="360" w:lineRule="auto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right w:val="nil"/>
            </w:tcBorders>
          </w:tcPr>
          <w:p w14:paraId="1E78C991">
            <w:pPr>
              <w:spacing w:line="360" w:lineRule="auto"/>
              <w:rPr>
                <w:rFonts w:ascii="Times New Roman" w:hAnsi="Times New Roman" w:cs="Times New Roman" w:eastAsiaTheme="minorEastAsia"/>
                <w:bCs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  <w:t xml:space="preserve">RNI 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  <w:t xml:space="preserve"> /AI 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right w:val="nil"/>
            </w:tcBorders>
          </w:tcPr>
          <w:p w14:paraId="2730D975">
            <w:pPr>
              <w:spacing w:line="360" w:lineRule="auto"/>
              <w:rPr>
                <w:rFonts w:ascii="Times New Roman" w:hAnsi="Times New Roman" w:eastAsia="Times New Roman" w:cs="Times New Roman"/>
                <w:bCs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Nutrients 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intak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right w:val="nil"/>
            </w:tcBorders>
          </w:tcPr>
          <w:p w14:paraId="3A10DF75">
            <w:pPr>
              <w:spacing w:line="360" w:lineRule="auto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Occupy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RNI%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AI%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right w:val="nil"/>
            </w:tcBorders>
          </w:tcPr>
          <w:p w14:paraId="042F8E9D">
            <w:pPr>
              <w:spacing w:line="360" w:lineRule="auto"/>
              <w:rPr>
                <w:rFonts w:ascii="Times New Roman" w:hAnsi="Times New Roman" w:eastAsia="Times New Roman" w:cs="Times New Roman"/>
                <w:bCs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Group</w:t>
            </w:r>
          </w:p>
        </w:tc>
      </w:tr>
      <w:tr w14:paraId="6978A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26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2B961EA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Energy/(kcal/d)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C6C48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900</w:t>
            </w:r>
          </w:p>
        </w:tc>
        <w:tc>
          <w:tcPr>
            <w:tcW w:w="18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D25F241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753.79±668.54</w:t>
            </w:r>
          </w:p>
        </w:tc>
        <w:tc>
          <w:tcPr>
            <w:tcW w:w="212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8C8E50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&lt;8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insufficien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cy</w:t>
            </w:r>
          </w:p>
          <w:p w14:paraId="4EB9127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80~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moderat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  <w:p w14:paraId="3D64C92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&gt;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excessiv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6AE3CCD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</w:t>
            </w:r>
          </w:p>
          <w:p w14:paraId="7853BDC1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2</w:t>
            </w:r>
          </w:p>
          <w:p w14:paraId="250E9333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D4C874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500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3740ED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576.83±586.92</w:t>
            </w:r>
          </w:p>
        </w:tc>
        <w:tc>
          <w:tcPr>
            <w:tcW w:w="2268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 w14:paraId="6FE0F8AF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&lt;8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insufficien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cy</w:t>
            </w:r>
          </w:p>
          <w:p w14:paraId="50DBF49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80~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moderat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  <w:p w14:paraId="20E5EF3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&gt;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excessiv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 w14:paraId="34F074D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</w:t>
            </w:r>
          </w:p>
          <w:p w14:paraId="40B74BD5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2</w:t>
            </w:r>
          </w:p>
          <w:p w14:paraId="7BA18855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3</w:t>
            </w:r>
          </w:p>
        </w:tc>
      </w:tr>
      <w:tr w14:paraId="01F54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E60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rotein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 RNI/(g/d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7D30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9F5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54.28±27.98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E911B5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8C519C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E3B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6C4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45.78±24.62</w:t>
            </w:r>
          </w:p>
        </w:tc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 w14:paraId="1264C978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  <w:vAlign w:val="center"/>
          </w:tcPr>
          <w:p w14:paraId="0B2877B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</w:p>
        </w:tc>
      </w:tr>
      <w:tr w14:paraId="5193A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C0E475F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Fat(%E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  <w:vertAlign w:val="superscript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384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393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.31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8138F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A58233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3FA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319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3.14±20.72</w:t>
            </w:r>
          </w:p>
        </w:tc>
        <w:tc>
          <w:tcPr>
            <w:tcW w:w="2268" w:type="dxa"/>
            <w:vMerge w:val="continue"/>
            <w:tcBorders>
              <w:left w:val="nil"/>
              <w:right w:val="nil"/>
            </w:tcBorders>
            <w:vAlign w:val="center"/>
          </w:tcPr>
          <w:p w14:paraId="7B4AF42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right w:val="nil"/>
            </w:tcBorders>
            <w:vAlign w:val="center"/>
          </w:tcPr>
          <w:p w14:paraId="40C7D8D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1BD70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10DBF9C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arbohydrat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(%E 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  <w:vertAlign w:val="superscript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3D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2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3B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224.15±87.39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130A9C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BF385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0EF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40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205.35±76.48</w:t>
            </w:r>
          </w:p>
        </w:tc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062E68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250944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</w:p>
        </w:tc>
      </w:tr>
      <w:tr w14:paraId="0AFCC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35AF4D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A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(μg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RAE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  <w:vertAlign w:val="superscript"/>
              </w:rPr>
              <w:t>e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/d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12D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8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C3A60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420.64±198.90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825F8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&lt;8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insufficien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cy</w:t>
            </w:r>
          </w:p>
          <w:p w14:paraId="27F7566F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80~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moderat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  <w:p w14:paraId="3F1086BF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&gt;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excessiv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185791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</w:t>
            </w:r>
          </w:p>
          <w:p w14:paraId="6FF5B6C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2</w:t>
            </w:r>
          </w:p>
          <w:p w14:paraId="21D31D6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039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A58F8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  <w:t>439.85±212.5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481F65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&lt;8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insufficien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cy</w:t>
            </w:r>
          </w:p>
          <w:p w14:paraId="73652245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80~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moderat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  <w:p w14:paraId="798AA195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&gt;110,</w:t>
            </w:r>
            <w:r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 xml:space="preserve"> excessive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ness</w:t>
            </w:r>
          </w:p>
          <w:p w14:paraId="13174D6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D6FC5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  <w:t>1</w:t>
            </w:r>
          </w:p>
          <w:p w14:paraId="03A431D9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2</w:t>
            </w:r>
          </w:p>
          <w:p w14:paraId="2454426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3</w:t>
            </w:r>
          </w:p>
        </w:tc>
      </w:tr>
      <w:tr w14:paraId="0496A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A94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C RNI/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(mg/d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A67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E1B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75.31±40.71</w:t>
            </w:r>
          </w:p>
        </w:tc>
        <w:tc>
          <w:tcPr>
            <w:tcW w:w="212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47035C8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046FEF3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775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6FD9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7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7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.3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34</w:t>
            </w: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.</w:t>
            </w: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9</w:t>
            </w:r>
          </w:p>
        </w:tc>
        <w:tc>
          <w:tcPr>
            <w:tcW w:w="2268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137FB1A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D5E0D8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1"/>
                <w:szCs w:val="21"/>
              </w:rPr>
            </w:pPr>
          </w:p>
        </w:tc>
      </w:tr>
      <w:tr w14:paraId="51AF8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6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8B50E5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AI/(mgα-TE</w:t>
            </w:r>
            <w:r>
              <w:rPr>
                <w:rFonts w:hint="eastAsia"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  <w:vertAlign w:val="superscript"/>
              </w:rPr>
              <w:t>f</w:t>
            </w:r>
            <w:r>
              <w:rPr>
                <w:rFonts w:ascii="Times New Roman" w:hAnsi="Times New Roman" w:eastAsia="宋体" w:cs="Times New Roman"/>
                <w:color w:val="0C0C0C"/>
                <w:kern w:val="0"/>
                <w:sz w:val="21"/>
                <w:szCs w:val="21"/>
              </w:rPr>
              <w:t>/d)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9CCC9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2558F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11.77±8.30</w:t>
            </w:r>
          </w:p>
        </w:tc>
        <w:tc>
          <w:tcPr>
            <w:tcW w:w="2127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329AC57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235713D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1E6E9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olor w:val="0C0C0C"/>
                <w:kern w:val="0"/>
                <w:sz w:val="20"/>
                <w:szCs w:val="21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C17BC1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  <w:t>12.62±8.78</w:t>
            </w:r>
          </w:p>
        </w:tc>
        <w:tc>
          <w:tcPr>
            <w:tcW w:w="2268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81C4C24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C0C0C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B8C9E23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C0C0C"/>
                <w:kern w:val="0"/>
                <w:sz w:val="21"/>
                <w:szCs w:val="21"/>
              </w:rPr>
            </w:pPr>
          </w:p>
        </w:tc>
      </w:tr>
    </w:tbl>
    <w:p w14:paraId="64FB19F4">
      <w:pPr>
        <w:rPr>
          <w:rFonts w:ascii="Times New Roman" w:hAnsi="Times New Roman" w:cs="Times New Roman"/>
          <w:color w:val="0C0C0C"/>
          <w:sz w:val="18"/>
          <w:szCs w:val="18"/>
        </w:rPr>
      </w:pPr>
      <w:r>
        <w:rPr>
          <w:rFonts w:ascii="Times New Roman" w:hAnsi="Times New Roman" w:cs="Times New Roman"/>
          <w:color w:val="0C0C0C"/>
          <w:sz w:val="18"/>
          <w:szCs w:val="18"/>
        </w:rPr>
        <w:t xml:space="preserve">Note. Note. RNI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color w:val="0C0C0C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Recommended intake;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AI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color w:val="0C0C0C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Adequate Intake;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Average intake;</w:t>
      </w:r>
      <w:r>
        <w:rPr>
          <w:rFonts w:hint="eastAsia" w:ascii="Times New Roman" w:hAnsi="Times New Roman" w:cs="Times New Roman"/>
          <w:color w:val="0C0C0C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C0C0C"/>
          <w:sz w:val="18"/>
          <w:szCs w:val="18"/>
        </w:rPr>
        <w:t>%E: The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percentage of total energy; </w:t>
      </w:r>
      <w:r>
        <w:rPr>
          <w:rFonts w:ascii="Times New Roman" w:hAnsi="Times New Roman" w:cs="Times New Roman"/>
          <w:color w:val="0C0C0C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Retinol activity equivalent (RAE, μg) =Dietary or supplement source all trans retinol（μg) +1/2 Supplement Pure All Trans β- Carotene（μg)+1/12 Dietary all trans β- Carotene（μg) +1/24 Other Dietary Vitamin A Procarotenoids（μg)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  <w:color w:val="0C0C0C"/>
          <w:sz w:val="18"/>
          <w:szCs w:val="18"/>
        </w:rPr>
        <w:t>α- Tocopherol equivalent（α- TE, mg), total in diet α- TE equivalent (mg)=1 ×α- Tocopherol (mg)+0.5 ×β- Tocopherol (mg)+0.1 × γ – tocopherol (mg)+0.2 ×δ- Tocopherol (mg)+0.3 ×α- Triene tocopherol (mg)</w:t>
      </w:r>
      <w:r>
        <w:rPr>
          <w:rFonts w:hint="eastAsia" w:ascii="Times New Roman" w:hAnsi="Times New Roman" w:cs="Times New Roman"/>
          <w:color w:val="0C0C0C"/>
          <w:sz w:val="18"/>
          <w:szCs w:val="18"/>
        </w:rPr>
        <w:t>; *</w:t>
      </w:r>
      <w:r>
        <w:rPr>
          <w:rFonts w:ascii="Times New Roman" w:hAnsi="Times New Roman" w:cs="Times New Roman"/>
          <w:color w:val="0C0C0C"/>
          <w:sz w:val="18"/>
          <w:szCs w:val="18"/>
        </w:rPr>
        <w:t>Cholesterol intake should not be excessive, so only distinguishing between moderate</w:t>
      </w:r>
      <w:r>
        <w:rPr>
          <w:rFonts w:hint="eastAsia" w:ascii="Times New Roman" w:hAnsi="Times New Roman" w:cs="Times New Roman"/>
          <w:color w:val="0C0C0C"/>
          <w:sz w:val="18"/>
          <w:szCs w:val="18"/>
        </w:rPr>
        <w:t>ness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and excessive</w:t>
      </w:r>
      <w:r>
        <w:rPr>
          <w:rFonts w:hint="eastAsia" w:ascii="Times New Roman" w:hAnsi="Times New Roman" w:cs="Times New Roman"/>
          <w:color w:val="0C0C0C"/>
          <w:sz w:val="18"/>
          <w:szCs w:val="18"/>
        </w:rPr>
        <w:t>ness.</w:t>
      </w:r>
    </w:p>
    <w:p w14:paraId="0CBADA72">
      <w:pPr>
        <w:rPr>
          <w:rFonts w:hint="eastAsia" w:ascii="Times New Roman" w:hAnsi="Times New Roman" w:cs="Times New Roman" w:eastAsiaTheme="minorEastAsia"/>
          <w:color w:val="0C0C0C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color w:val="0C0C0C"/>
          <w:sz w:val="18"/>
          <w:szCs w:val="18"/>
        </w:rPr>
        <w:t xml:space="preserve">The </w:t>
      </w:r>
      <w:r>
        <w:rPr>
          <w:rFonts w:hint="eastAsia" w:ascii="Times New Roman" w:hAnsi="Times New Roman" w:cs="Times New Roman"/>
          <w:color w:val="0C0C0C"/>
          <w:sz w:val="18"/>
          <w:szCs w:val="18"/>
        </w:rPr>
        <w:t>participants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of this study are all individuals with </w:t>
      </w:r>
      <w:r>
        <w:rPr>
          <w:rFonts w:hint="eastAsia" w:ascii="Times New Roman" w:hAnsi="Times New Roman" w:cs="Times New Roman"/>
          <w:color w:val="0C0C0C"/>
          <w:sz w:val="18"/>
          <w:szCs w:val="18"/>
        </w:rPr>
        <w:t>light</w:t>
      </w:r>
      <w:r>
        <w:rPr>
          <w:rFonts w:ascii="Times New Roman" w:hAnsi="Times New Roman" w:cs="Times New Roman"/>
          <w:color w:val="0C0C0C"/>
          <w:sz w:val="18"/>
          <w:szCs w:val="18"/>
        </w:rPr>
        <w:t xml:space="preserve"> physical activity</w:t>
      </w:r>
      <w:r>
        <w:rPr>
          <w:rFonts w:hint="eastAsia" w:ascii="Times New Roman" w:hAnsi="Times New Roman" w:cs="Times New Roman"/>
          <w:color w:val="0C0C0C"/>
          <w:sz w:val="18"/>
          <w:szCs w:val="18"/>
          <w:lang w:val="en-US" w:eastAsia="zh-CN"/>
        </w:rPr>
        <w:t>.</w:t>
      </w:r>
    </w:p>
    <w:p w14:paraId="37C2920B">
      <w:pPr>
        <w:rPr>
          <w:rFonts w:ascii="Times New Roman" w:hAnsi="Times New Roman" w:cs="Times New Roman"/>
          <w:sz w:val="18"/>
          <w:szCs w:val="18"/>
        </w:rPr>
      </w:pPr>
    </w:p>
    <w:p w14:paraId="496F49CA">
      <w:pPr>
        <w:rPr>
          <w:rFonts w:ascii="Times New Roman" w:hAnsi="Times New Roman" w:cs="Times New Roman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B3D262D">
      <w:pPr>
        <w:rPr>
          <w:rFonts w:ascii="Times New Roman" w:hAnsi="Times New Roman" w:cs="Times New Roman"/>
          <w:color w:val="0C0C0C"/>
          <w:szCs w:val="21"/>
        </w:rPr>
      </w:pPr>
      <w:r>
        <w:rPr>
          <w:rFonts w:hint="eastAsia" w:ascii="Times New Roman" w:hAnsi="Times New Roman" w:cs="Times New Roman"/>
          <w:b/>
          <w:color w:val="0C0C0C"/>
          <w:sz w:val="24"/>
          <w:szCs w:val="24"/>
        </w:rPr>
        <w:t>Reference</w:t>
      </w:r>
    </w:p>
    <w:p w14:paraId="4EA9DC4A">
      <w:pPr>
        <w:pStyle w:val="1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eastAsia" w:ascii="Times New Roman" w:hAnsi="Times New Roman" w:eastAsia="等线" w:cs="Times New Roman"/>
          <w:b w:val="0"/>
          <w:bCs w:val="0"/>
          <w:i w:val="0"/>
          <w:iCs w:val="0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color w:val="0C0C0C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C0C0C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color w:val="0C0C0C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t>China, N.H.C.o.t.P.s.R.o. Dietary guidance for the elderly. 2017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t xml:space="preserve"> Availabl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onlin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instrText xml:space="preserve"> HYPERLINK "http://www.nhc.gov.cn/ewebeditor/uploadfile/2018/06/20180613135619237.pdf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fldChar w:fldCharType="separate"/>
      </w:r>
      <w:r>
        <w:rPr>
          <w:rStyle w:val="8"/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t>http://www.nhc.gov.cn/ewebeditor/uploadfile/2018/06/20180613135619237.pdf</w:t>
      </w:r>
      <w:r>
        <w:rPr>
          <w:rStyle w:val="8"/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</w:rPr>
        <w:t>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Style w:val="8"/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(accessed on 20 August 2024).</w:t>
      </w:r>
      <w:bookmarkStart w:id="0" w:name="_GoBack"/>
      <w:bookmarkEnd w:id="0"/>
    </w:p>
    <w:p w14:paraId="2B1C22D1">
      <w:pPr>
        <w:pStyle w:val="14"/>
        <w:spacing w:line="36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6646B4FD">
      <w:pPr>
        <w:spacing w:line="360" w:lineRule="auto"/>
        <w:rPr>
          <w:rFonts w:ascii="Times New Roman" w:hAnsi="Times New Roman" w:cs="Times New Roman"/>
          <w:color w:val="0C0C0C"/>
          <w:sz w:val="24"/>
          <w:szCs w:val="24"/>
        </w:rPr>
      </w:pPr>
      <w:r>
        <w:rPr>
          <w:rFonts w:ascii="Times New Roman" w:hAnsi="Times New Roman" w:cs="Times New Roman"/>
          <w:color w:val="0C0C0C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jZTI0ZTAzNDcyNzBjZjE2M2M2ZDk3N2VmMjAxZG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in Nursing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vav5099vrx2xep2rap9aeh022rsrasffdt&quot;&gt;My EndNote Library&lt;record-ids&gt;&lt;item&gt;135&lt;/item&gt;&lt;/record-ids&gt;&lt;/item&gt;&lt;/Libraries&gt;"/>
  </w:docVars>
  <w:rsids>
    <w:rsidRoot w:val="007D512B"/>
    <w:rsid w:val="000A7A2C"/>
    <w:rsid w:val="000B4846"/>
    <w:rsid w:val="00100A28"/>
    <w:rsid w:val="001346C3"/>
    <w:rsid w:val="0032315A"/>
    <w:rsid w:val="0049395F"/>
    <w:rsid w:val="004A4CB9"/>
    <w:rsid w:val="00561F0E"/>
    <w:rsid w:val="0058621E"/>
    <w:rsid w:val="005A6716"/>
    <w:rsid w:val="0062372A"/>
    <w:rsid w:val="00652C06"/>
    <w:rsid w:val="00682C52"/>
    <w:rsid w:val="007D512B"/>
    <w:rsid w:val="00884B94"/>
    <w:rsid w:val="00905295"/>
    <w:rsid w:val="009B7874"/>
    <w:rsid w:val="00A447EF"/>
    <w:rsid w:val="00A612CC"/>
    <w:rsid w:val="00AF19E9"/>
    <w:rsid w:val="00B91C43"/>
    <w:rsid w:val="00C8252C"/>
    <w:rsid w:val="00CE20CB"/>
    <w:rsid w:val="00D53084"/>
    <w:rsid w:val="00D71A1D"/>
    <w:rsid w:val="00DF624F"/>
    <w:rsid w:val="00E037AE"/>
    <w:rsid w:val="00EB3EBF"/>
    <w:rsid w:val="00FD3EB5"/>
    <w:rsid w:val="0511232E"/>
    <w:rsid w:val="1EBE3AB0"/>
    <w:rsid w:val="27F07D23"/>
    <w:rsid w:val="3D9A76D5"/>
    <w:rsid w:val="418C198E"/>
    <w:rsid w:val="4B5F5DA6"/>
    <w:rsid w:val="603365F6"/>
    <w:rsid w:val="647F44A2"/>
    <w:rsid w:val="69173422"/>
    <w:rsid w:val="6D1B1CF6"/>
    <w:rsid w:val="751C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Char"/>
    <w:basedOn w:val="7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rPr>
      <w:rFonts w:ascii="等线" w:hAnsi="等线" w:eastAsia="等线"/>
      <w:sz w:val="20"/>
    </w:rPr>
  </w:style>
  <w:style w:type="character" w:customStyle="1" w:styleId="15">
    <w:name w:val="EndNote Bibliography Char"/>
    <w:basedOn w:val="7"/>
    <w:link w:val="14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03CE84-6F49-4002-91B3-2625118315C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9</Words>
  <Characters>2463</Characters>
  <Lines>21</Lines>
  <Paragraphs>5</Paragraphs>
  <TotalTime>0</TotalTime>
  <ScaleCrop>false</ScaleCrop>
  <LinksUpToDate>false</LinksUpToDate>
  <CharactersWithSpaces>275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01:14:00Z</dcterms:created>
  <dc:creator>lenovo</dc:creator>
  <cp:lastModifiedBy>balala</cp:lastModifiedBy>
  <dcterms:modified xsi:type="dcterms:W3CDTF">2025-10-20T07:29:3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1250F8E40BB414684DFA692605D536D_13</vt:lpwstr>
  </property>
  <property fmtid="{D5CDD505-2E9C-101B-9397-08002B2CF9AE}" pid="4" name="KSOTemplateDocerSaveRecord">
    <vt:lpwstr>eyJoZGlkIjoiNzRjZTI0ZTAzNDcyNzBjZjE2M2M2ZDk3N2VmMjAxZGQiLCJ1c2VySWQiOiIzNjUyNTM2MDMifQ==</vt:lpwstr>
  </property>
</Properties>
</file>